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6DC43" w14:textId="4CA2E7D9" w:rsidR="00F17527" w:rsidRDefault="00F1752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17527">
        <w:rPr>
          <w:rFonts w:ascii="Arial" w:hAnsi="Arial" w:cs="Arial"/>
          <w:b/>
          <w:bCs/>
          <w:sz w:val="20"/>
          <w:szCs w:val="20"/>
          <w:lang w:val="en-US"/>
        </w:rPr>
        <w:t>Supplementary Materials</w:t>
      </w:r>
    </w:p>
    <w:p w14:paraId="20A545ED" w14:textId="5CB040CF" w:rsidR="00F17527" w:rsidRDefault="00F17527">
      <w:pPr>
        <w:rPr>
          <w:rFonts w:ascii="Arial" w:hAnsi="Arial" w:cs="Arial"/>
          <w:sz w:val="20"/>
          <w:szCs w:val="20"/>
          <w:lang w:val="en-US"/>
        </w:rPr>
      </w:pPr>
      <w:r w:rsidRPr="00F17527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S1:</w:t>
      </w:r>
      <w:r>
        <w:t xml:space="preserve"> </w:t>
      </w:r>
      <w:r w:rsidRPr="00F17527">
        <w:rPr>
          <w:rFonts w:ascii="Arial" w:hAnsi="Arial" w:cs="Arial"/>
          <w:sz w:val="20"/>
          <w:szCs w:val="20"/>
          <w:lang w:val="en-US"/>
        </w:rPr>
        <w:t>Additional stopwords removed</w:t>
      </w:r>
      <w:r w:rsidR="000C2754">
        <w:rPr>
          <w:rFonts w:ascii="Arial" w:hAnsi="Arial" w:cs="Arial"/>
          <w:sz w:val="20"/>
          <w:szCs w:val="20"/>
          <w:lang w:val="en-US"/>
        </w:rPr>
        <w:t xml:space="preserve"> </w:t>
      </w:r>
      <w:r w:rsidR="000C2754"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 w:rsidR="000C2754">
        <w:rPr>
          <w:lang w:val="en"/>
        </w:rPr>
        <w:t>Waterloo, Canada. 2022)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9"/>
        <w:gridCol w:w="7231"/>
      </w:tblGrid>
      <w:tr w:rsidR="001A0D44" w:rsidRPr="00F02CAD" w14:paraId="724DDCE5" w14:textId="77777777" w:rsidTr="00414573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D763D" w14:textId="77777777" w:rsidR="001A0D44" w:rsidRPr="001A0D44" w:rsidRDefault="001A0D44" w:rsidP="004145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onal Stopwords</w:t>
            </w:r>
          </w:p>
        </w:tc>
      </w:tr>
      <w:tr w:rsidR="001A0D44" w:rsidRPr="00F02CAD" w14:paraId="612C09C6" w14:textId="77777777" w:rsidTr="004145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03C1F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dom Convoy Keyword Synony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F3FB6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freedomconvoy', 'freedomconvoycanada', 'convoyforfreedom', 'truckerprotest', 'truckerconvoy', 'truckersconvoy', 'truckerforfreedom', 'truckersforfreedom', ‘karenkonvoy’, ‘karenconvoy’, ‘flutruxklan’, ‘flutrucksklan’, ‘flutrucksclan’</w:t>
            </w:r>
          </w:p>
        </w:tc>
      </w:tr>
      <w:tr w:rsidR="001A0D44" w:rsidRPr="00F02CAD" w14:paraId="366834D7" w14:textId="77777777" w:rsidTr="004145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FD6E8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t Emerging Keywords Across Top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46449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freedom', 'convoy', 'protest', 'truck', 'trucker', 'truckers', 'canada', 'canadian', 'canadatruckers'</w:t>
            </w:r>
          </w:p>
        </w:tc>
      </w:tr>
      <w:tr w:rsidR="001A0D44" w:rsidRPr="00F02CAD" w14:paraId="712FB039" w14:textId="77777777" w:rsidTr="004145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DA4B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664F" w14:textId="77777777" w:rsidR="001A0D44" w:rsidRPr="001A0D44" w:rsidRDefault="001A0D44" w:rsidP="00414573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0D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‘justin_trudeau’-&gt;’trudeau’, ‘govt’-&gt;’govern’</w:t>
            </w:r>
          </w:p>
        </w:tc>
      </w:tr>
    </w:tbl>
    <w:p w14:paraId="7631ABF1" w14:textId="7AE67B2A" w:rsidR="00F17527" w:rsidRDefault="00F17527">
      <w:pPr>
        <w:rPr>
          <w:rFonts w:ascii="Arial" w:hAnsi="Arial" w:cs="Arial"/>
          <w:sz w:val="20"/>
          <w:szCs w:val="20"/>
        </w:rPr>
      </w:pPr>
    </w:p>
    <w:p w14:paraId="54F1B2AE" w14:textId="3F3CDBDE" w:rsidR="002A5EF0" w:rsidRPr="002A5EF0" w:rsidRDefault="002A5EF0" w:rsidP="002A5EF0">
      <w:pPr>
        <w:rPr>
          <w:rFonts w:ascii="Arial" w:hAnsi="Arial" w:cs="Arial"/>
          <w:sz w:val="20"/>
          <w:szCs w:val="20"/>
          <w:lang w:val="en-US"/>
        </w:rPr>
      </w:pPr>
      <w:r w:rsidRPr="00F17527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S2:</w:t>
      </w:r>
      <w:r>
        <w:t xml:space="preserve"> </w:t>
      </w:r>
      <w:r w:rsidRPr="002A5EF0">
        <w:rPr>
          <w:rFonts w:ascii="Arial" w:hAnsi="Arial" w:cs="Arial"/>
          <w:sz w:val="20"/>
          <w:szCs w:val="20"/>
          <w:lang w:val="en-US"/>
        </w:rPr>
        <w:t xml:space="preserve">Inter-rater agreeance for topic modeling </w:t>
      </w:r>
      <w:bookmarkStart w:id="0" w:name="_Hlk115788962"/>
      <w:r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>
        <w:rPr>
          <w:lang w:val="en"/>
        </w:rPr>
        <w:t>Waterloo, Canada. 2022)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6"/>
        <w:gridCol w:w="660"/>
      </w:tblGrid>
      <w:tr w:rsidR="002A5EF0" w:rsidRPr="00F02CAD" w14:paraId="36F7E00F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0A5AA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of matched topic tweets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C03D2E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2A5EF0" w:rsidRPr="00F02CAD" w14:paraId="41529514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B6AD3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 of tweets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E1683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2A5EF0" w:rsidRPr="00F02CAD" w14:paraId="0A512593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DF2EA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ance %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CCBBE6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%</w:t>
            </w:r>
          </w:p>
        </w:tc>
      </w:tr>
    </w:tbl>
    <w:p w14:paraId="661B22A9" w14:textId="77777777" w:rsidR="002A5EF0" w:rsidRPr="00F02CAD" w:rsidRDefault="002A5EF0" w:rsidP="002A5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0D9851" w14:textId="69327E8C" w:rsidR="002A5EF0" w:rsidRPr="002A5EF0" w:rsidRDefault="002A5EF0" w:rsidP="002A5EF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17527">
        <w:rPr>
          <w:rFonts w:ascii="Arial" w:hAnsi="Arial" w:cs="Arial"/>
          <w:sz w:val="20"/>
          <w:szCs w:val="20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 xml:space="preserve"> S3:</w:t>
      </w:r>
      <w:r w:rsidRPr="002A5EF0">
        <w:rPr>
          <w:rFonts w:ascii="Arial" w:hAnsi="Arial" w:cs="Arial"/>
          <w:sz w:val="20"/>
          <w:szCs w:val="20"/>
          <w:lang w:val="en-US"/>
        </w:rPr>
        <w:t xml:space="preserve"> Inter-rater agreeance for sentiment analysi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A5EF0">
        <w:rPr>
          <w:rFonts w:ascii="Arial" w:hAnsi="Arial" w:cs="Arial"/>
          <w:sz w:val="20"/>
          <w:szCs w:val="20"/>
          <w:lang w:val="en-US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rFonts w:ascii="Arial" w:hAnsi="Arial" w:cs="Arial"/>
          <w:sz w:val="20"/>
          <w:szCs w:val="20"/>
          <w:lang w:val="en-US"/>
        </w:rPr>
        <w:t xml:space="preserve">. </w:t>
      </w:r>
      <w:r w:rsidRPr="002A5EF0">
        <w:rPr>
          <w:rFonts w:ascii="Arial" w:hAnsi="Arial" w:cs="Arial"/>
          <w:sz w:val="20"/>
          <w:szCs w:val="20"/>
          <w:lang w:val="en-US"/>
        </w:rPr>
        <w:t>Waterloo, Canada. 2022)</w:t>
      </w:r>
    </w:p>
    <w:p w14:paraId="36993CFC" w14:textId="77777777" w:rsidR="002A5EF0" w:rsidRPr="00F02CAD" w:rsidRDefault="002A5EF0" w:rsidP="002A5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3"/>
        <w:gridCol w:w="660"/>
      </w:tblGrid>
      <w:tr w:rsidR="002A5EF0" w:rsidRPr="00F02CAD" w14:paraId="0388AAD1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5560E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of matched sentiments tweets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32E01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2A5EF0" w:rsidRPr="00F02CAD" w14:paraId="5DBDCBCB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0DCE39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ample of tweets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AD2053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</w:tr>
      <w:tr w:rsidR="002A5EF0" w:rsidRPr="00F02CAD" w14:paraId="1CE8FBD9" w14:textId="77777777" w:rsidTr="004C255D">
        <w:trPr>
          <w:trHeight w:val="415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01B10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ance %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5B195E" w14:textId="77777777" w:rsidR="002A5EF0" w:rsidRPr="00F02CAD" w:rsidRDefault="002A5EF0" w:rsidP="004C25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%</w:t>
            </w:r>
          </w:p>
        </w:tc>
      </w:tr>
    </w:tbl>
    <w:p w14:paraId="77100446" w14:textId="77777777" w:rsidR="002A5EF0" w:rsidRPr="00F17527" w:rsidRDefault="002A5EF0">
      <w:pPr>
        <w:rPr>
          <w:rFonts w:ascii="Arial" w:hAnsi="Arial" w:cs="Arial"/>
          <w:sz w:val="20"/>
          <w:szCs w:val="20"/>
        </w:rPr>
      </w:pPr>
    </w:p>
    <w:p w14:paraId="11D78BB2" w14:textId="1E0BD92A" w:rsidR="00F17527" w:rsidRDefault="00F1752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igure S1: Event </w:t>
      </w:r>
      <w:r w:rsidR="000C2754">
        <w:rPr>
          <w:rFonts w:ascii="Arial" w:hAnsi="Arial" w:cs="Arial"/>
          <w:sz w:val="20"/>
          <w:szCs w:val="20"/>
          <w:lang w:val="en-US"/>
        </w:rPr>
        <w:t xml:space="preserve">timeline </w:t>
      </w:r>
      <w:r w:rsidR="000C2754"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 w:rsidR="000C2754">
        <w:rPr>
          <w:lang w:val="en"/>
        </w:rPr>
        <w:t>Waterloo, Canada. 2022)</w:t>
      </w:r>
    </w:p>
    <w:p w14:paraId="02BE7272" w14:textId="27730024" w:rsidR="00F17527" w:rsidRDefault="001A0D4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D92FA3" wp14:editId="69B55B18">
            <wp:extent cx="4468495" cy="7732166"/>
            <wp:effectExtent l="0" t="0" r="8255" b="254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6" t="2108" r="15869" b="959"/>
                    <a:stretch/>
                  </pic:blipFill>
                  <pic:spPr bwMode="auto">
                    <a:xfrm>
                      <a:off x="0" y="0"/>
                      <a:ext cx="4472705" cy="7739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77E28" w14:textId="77777777" w:rsidR="001A0D44" w:rsidRDefault="001A0D44">
      <w:pPr>
        <w:rPr>
          <w:rFonts w:ascii="Arial" w:hAnsi="Arial" w:cs="Arial"/>
          <w:sz w:val="20"/>
          <w:szCs w:val="20"/>
          <w:lang w:val="en-US"/>
        </w:rPr>
      </w:pPr>
    </w:p>
    <w:p w14:paraId="2D5C25E8" w14:textId="1C57B254" w:rsidR="00F17527" w:rsidRDefault="00F1752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igure S2: </w:t>
      </w:r>
      <w:r>
        <w:rPr>
          <w:rFonts w:ascii="Arial" w:eastAsia="Times New Roman" w:hAnsi="Arial" w:cs="Arial"/>
          <w:sz w:val="20"/>
          <w:szCs w:val="20"/>
        </w:rPr>
        <w:t xml:space="preserve">Analysis </w:t>
      </w:r>
      <w:r w:rsidR="000C2754">
        <w:rPr>
          <w:rFonts w:ascii="Arial" w:eastAsia="Times New Roman" w:hAnsi="Arial" w:cs="Arial"/>
          <w:sz w:val="20"/>
          <w:szCs w:val="20"/>
        </w:rPr>
        <w:t xml:space="preserve">flow </w:t>
      </w:r>
      <w:r w:rsidR="000C2754"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 w:rsidR="000C2754">
        <w:rPr>
          <w:lang w:val="en"/>
        </w:rPr>
        <w:t>Waterloo, Canada. 2022)</w:t>
      </w:r>
    </w:p>
    <w:p w14:paraId="3B307C93" w14:textId="6438FD2A" w:rsidR="00F17527" w:rsidRDefault="00F17527">
      <w:pPr>
        <w:rPr>
          <w:rFonts w:ascii="Arial" w:hAnsi="Arial" w:cs="Arial"/>
          <w:sz w:val="20"/>
          <w:szCs w:val="20"/>
          <w:lang w:val="en-US"/>
        </w:rPr>
      </w:pPr>
    </w:p>
    <w:p w14:paraId="20D0881F" w14:textId="5DF373E6" w:rsidR="008B5C5F" w:rsidRDefault="001A0D44">
      <w:pPr>
        <w:rPr>
          <w:rFonts w:ascii="Arial" w:hAnsi="Arial" w:cs="Arial"/>
          <w:sz w:val="20"/>
          <w:szCs w:val="20"/>
          <w:lang w:val="en-US"/>
        </w:rPr>
      </w:pPr>
      <w:r w:rsidRPr="00210655">
        <w:rPr>
          <w:noProof/>
          <w:lang w:val="en-US"/>
        </w:rPr>
        <w:lastRenderedPageBreak/>
        <w:drawing>
          <wp:inline distT="0" distB="0" distL="0" distR="0" wp14:anchorId="5FB237DD" wp14:editId="5315F60C">
            <wp:extent cx="1824554" cy="7972555"/>
            <wp:effectExtent l="19050" t="19050" r="23495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525" cy="79986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05C25B3C" w14:textId="4C8A4711" w:rsidR="00900E8E" w:rsidRPr="00900E8E" w:rsidRDefault="00900E8E" w:rsidP="00900E8E">
      <w:pPr>
        <w:tabs>
          <w:tab w:val="left" w:pos="1335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igure S3: </w:t>
      </w:r>
      <w:r w:rsidRPr="00D07175">
        <w:rPr>
          <w:rFonts w:ascii="Arial" w:eastAsia="Times New Roman" w:hAnsi="Arial" w:cs="Arial"/>
          <w:sz w:val="20"/>
          <w:szCs w:val="20"/>
        </w:rPr>
        <w:t>Average daily sentiment score by topic weighted by retweets</w:t>
      </w:r>
      <w:r w:rsidR="000C2754">
        <w:rPr>
          <w:rFonts w:ascii="Arial" w:eastAsia="Times New Roman" w:hAnsi="Arial" w:cs="Arial"/>
          <w:sz w:val="20"/>
          <w:szCs w:val="20"/>
        </w:rPr>
        <w:t xml:space="preserve"> </w:t>
      </w:r>
      <w:r w:rsidR="000C2754"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 w:rsidR="000C2754">
        <w:rPr>
          <w:lang w:val="en"/>
        </w:rPr>
        <w:t>Waterloo, Canada. 2022)</w:t>
      </w:r>
    </w:p>
    <w:p w14:paraId="13B07BF7" w14:textId="39553CE2" w:rsidR="00900E8E" w:rsidRDefault="001A0D44" w:rsidP="00900E8E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 w:rsidRPr="002106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B7201EB" wp14:editId="4FC05422">
            <wp:extent cx="5943600" cy="3087370"/>
            <wp:effectExtent l="19050" t="19050" r="19050" b="1778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49069A6" w14:textId="3DC47DBE" w:rsidR="00900E8E" w:rsidRDefault="00900E8E" w:rsidP="00900E8E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Figure S4: </w:t>
      </w:r>
      <w:r w:rsidRPr="00D07175">
        <w:rPr>
          <w:rFonts w:ascii="Arial" w:eastAsia="Times New Roman" w:hAnsi="Arial" w:cs="Arial"/>
          <w:sz w:val="20"/>
          <w:szCs w:val="20"/>
        </w:rPr>
        <w:t>Average daily sentiment score by topic weighted by likes</w:t>
      </w:r>
      <w:r w:rsidR="000C2754">
        <w:rPr>
          <w:rFonts w:ascii="Arial" w:eastAsia="Times New Roman" w:hAnsi="Arial" w:cs="Arial"/>
          <w:sz w:val="20"/>
          <w:szCs w:val="20"/>
        </w:rPr>
        <w:t xml:space="preserve"> </w:t>
      </w:r>
      <w:r w:rsidR="000C2754"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 w:rsidR="000C2754">
        <w:rPr>
          <w:lang w:val="en"/>
        </w:rPr>
        <w:t>Waterloo, Canada. 2022)</w:t>
      </w:r>
    </w:p>
    <w:p w14:paraId="63320AFA" w14:textId="485C4AA1" w:rsidR="00900E8E" w:rsidRPr="00D975CE" w:rsidRDefault="001A0D44" w:rsidP="00900E8E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 w:rsidRPr="002106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A7DF7A" wp14:editId="1E350EC2">
            <wp:extent cx="5943600" cy="3063240"/>
            <wp:effectExtent l="19050" t="19050" r="19050" b="2286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015709AB" w14:textId="441EC2E0" w:rsidR="00F72CE2" w:rsidRDefault="00F72CE2" w:rsidP="00F72CE2">
      <w:pPr>
        <w:spacing w:after="0" w:line="360" w:lineRule="auto"/>
        <w:rPr>
          <w:lang w:val="en"/>
        </w:rPr>
      </w:pPr>
      <w:r>
        <w:rPr>
          <w:rFonts w:ascii="Arial" w:eastAsia="Times New Roman" w:hAnsi="Arial" w:cs="Arial"/>
          <w:sz w:val="20"/>
          <w:szCs w:val="20"/>
        </w:rPr>
        <w:t xml:space="preserve">Figure S5: Distribution of 14 topics over time </w:t>
      </w:r>
      <w:r>
        <w:rPr>
          <w:lang w:val="en"/>
        </w:rPr>
        <w:t>(</w:t>
      </w:r>
      <w:r w:rsidR="008F30B6" w:rsidRPr="008F30B6">
        <w:rPr>
          <w:lang w:val="en"/>
        </w:rPr>
        <w:t>Topic Modelling and Sentiment Analysis of Tweets related to Freedom Convoy 2022 in Canada</w:t>
      </w:r>
      <w:r w:rsidR="008F30B6">
        <w:rPr>
          <w:lang w:val="en"/>
        </w:rPr>
        <w:t xml:space="preserve">. </w:t>
      </w:r>
      <w:r>
        <w:rPr>
          <w:lang w:val="en"/>
        </w:rPr>
        <w:t>Waterloo, Canada. 2022)</w:t>
      </w:r>
    </w:p>
    <w:p w14:paraId="25CDED89" w14:textId="0F270C86" w:rsidR="00F72CE2" w:rsidRDefault="00F72CE2" w:rsidP="00F72CE2">
      <w:pPr>
        <w:spacing w:after="0" w:line="36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182833" wp14:editId="01CB1D39">
            <wp:extent cx="5943600" cy="2927985"/>
            <wp:effectExtent l="19050" t="19050" r="19050" b="24765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DC22854" w14:textId="6A99CC93" w:rsidR="00900E8E" w:rsidRPr="00F17527" w:rsidRDefault="00900E8E">
      <w:pPr>
        <w:rPr>
          <w:rFonts w:ascii="Arial" w:hAnsi="Arial" w:cs="Arial"/>
          <w:sz w:val="20"/>
          <w:szCs w:val="20"/>
          <w:lang w:val="en-US"/>
        </w:rPr>
      </w:pPr>
    </w:p>
    <w:sectPr w:rsidR="00900E8E" w:rsidRPr="00F17527" w:rsidSect="00F17527">
      <w:pgSz w:w="11906" w:h="16838"/>
      <w:pgMar w:top="1080" w:right="1080" w:bottom="108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D4059" w14:textId="77777777" w:rsidR="007F4F77" w:rsidRDefault="007F4F77" w:rsidP="00F111AF">
      <w:pPr>
        <w:spacing w:after="0" w:line="240" w:lineRule="auto"/>
      </w:pPr>
      <w:r>
        <w:separator/>
      </w:r>
    </w:p>
  </w:endnote>
  <w:endnote w:type="continuationSeparator" w:id="0">
    <w:p w14:paraId="0C64F344" w14:textId="77777777" w:rsidR="007F4F77" w:rsidRDefault="007F4F77" w:rsidP="00F11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73136" w14:textId="77777777" w:rsidR="007F4F77" w:rsidRDefault="007F4F77" w:rsidP="00F111AF">
      <w:pPr>
        <w:spacing w:after="0" w:line="240" w:lineRule="auto"/>
      </w:pPr>
      <w:r>
        <w:separator/>
      </w:r>
    </w:p>
  </w:footnote>
  <w:footnote w:type="continuationSeparator" w:id="0">
    <w:p w14:paraId="4C119D55" w14:textId="77777777" w:rsidR="007F4F77" w:rsidRDefault="007F4F77" w:rsidP="00F111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527"/>
    <w:rsid w:val="00041D42"/>
    <w:rsid w:val="000741B1"/>
    <w:rsid w:val="000C2754"/>
    <w:rsid w:val="001A0D44"/>
    <w:rsid w:val="00232AA3"/>
    <w:rsid w:val="002A5EF0"/>
    <w:rsid w:val="002C2306"/>
    <w:rsid w:val="003B6CE8"/>
    <w:rsid w:val="004448E2"/>
    <w:rsid w:val="006B2F8A"/>
    <w:rsid w:val="007F4F77"/>
    <w:rsid w:val="008B5C5F"/>
    <w:rsid w:val="008F30B6"/>
    <w:rsid w:val="00900E8E"/>
    <w:rsid w:val="00BF14F7"/>
    <w:rsid w:val="00F111AF"/>
    <w:rsid w:val="00F17527"/>
    <w:rsid w:val="00F7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0BFF7"/>
  <w15:chartTrackingRefBased/>
  <w15:docId w15:val="{385E6070-AE05-4526-91CF-AE1FD1C4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1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1AF"/>
  </w:style>
  <w:style w:type="paragraph" w:styleId="Footer">
    <w:name w:val="footer"/>
    <w:basedOn w:val="Normal"/>
    <w:link w:val="FooterChar"/>
    <w:uiPriority w:val="99"/>
    <w:unhideWhenUsed/>
    <w:rsid w:val="00F111A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1AF"/>
  </w:style>
  <w:style w:type="paragraph" w:styleId="Revision">
    <w:name w:val="Revision"/>
    <w:hidden/>
    <w:uiPriority w:val="99"/>
    <w:semiHidden/>
    <w:rsid w:val="000C27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FENG TSAO</dc:creator>
  <cp:keywords/>
  <dc:description/>
  <cp:lastModifiedBy>SHU-FENG TSAO</cp:lastModifiedBy>
  <cp:revision>8</cp:revision>
  <dcterms:created xsi:type="dcterms:W3CDTF">2022-09-16T00:24:00Z</dcterms:created>
  <dcterms:modified xsi:type="dcterms:W3CDTF">2022-10-20T00:22:00Z</dcterms:modified>
</cp:coreProperties>
</file>